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F8E11" w14:textId="7AB345D2" w:rsidR="00A67415" w:rsidRDefault="00A67415" w:rsidP="004D41E5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384"/>
        <w:gridCol w:w="1451"/>
        <w:gridCol w:w="283"/>
        <w:gridCol w:w="1012"/>
        <w:gridCol w:w="895"/>
        <w:gridCol w:w="752"/>
      </w:tblGrid>
      <w:tr w:rsidR="00B423A4" w14:paraId="7F61B4D1" w14:textId="77777777" w:rsidTr="00070AF7">
        <w:tc>
          <w:tcPr>
            <w:tcW w:w="9746" w:type="dxa"/>
            <w:gridSpan w:val="9"/>
          </w:tcPr>
          <w:p w14:paraId="36E4B788" w14:textId="0F2FB86F" w:rsidR="00B423A4" w:rsidRPr="00474293" w:rsidRDefault="00A17AB6" w:rsidP="008F362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796762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796762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="008F3626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796762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796762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objective visual complexity of the stimuli in Experiment 1 based on the JPEG compressed file size.</w:t>
            </w:r>
          </w:p>
        </w:tc>
      </w:tr>
      <w:tr w:rsidR="006D61AA" w14:paraId="1198FA2F" w14:textId="77777777" w:rsidTr="006D61A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5EFB61" w14:textId="33A5EC58" w:rsidR="006D61AA" w:rsidRPr="00474293" w:rsidRDefault="006D61AA" w:rsidP="00070AF7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DE6A4B" w14:textId="77777777" w:rsidR="006D61AA" w:rsidRPr="00474293" w:rsidRDefault="006D61AA" w:rsidP="00070AF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M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A07F9D" w14:textId="77777777" w:rsidR="006D61AA" w:rsidRPr="00474293" w:rsidRDefault="006D61AA" w:rsidP="00070AF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1C4C5EA3" w14:textId="77777777" w:rsidR="006D61AA" w:rsidRPr="00474293" w:rsidRDefault="006D61AA" w:rsidP="00070AF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8D75A53" w14:textId="64D08049" w:rsidR="006D61AA" w:rsidRPr="00474293" w:rsidRDefault="006D61AA" w:rsidP="00070AF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B0E417" w14:textId="06B83B88" w:rsidR="006D61AA" w:rsidRPr="00474293" w:rsidRDefault="006D61AA" w:rsidP="00070AF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752B1A33" w14:textId="4B07D662" w:rsidR="006D61AA" w:rsidRPr="00474293" w:rsidRDefault="006D61AA" w:rsidP="00070AF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6D61AA" w14:paraId="0D8F5C91" w14:textId="77777777" w:rsidTr="006D61AA">
        <w:tc>
          <w:tcPr>
            <w:tcW w:w="1418" w:type="dxa"/>
            <w:tcBorders>
              <w:top w:val="single" w:sz="4" w:space="0" w:color="auto"/>
            </w:tcBorders>
          </w:tcPr>
          <w:p w14:paraId="2A8E9C19" w14:textId="0D9AC531" w:rsidR="006D61AA" w:rsidRPr="00474293" w:rsidRDefault="006D61AA" w:rsidP="00E32C9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073BC8" w14:textId="0DE7B354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8656.2</w:t>
            </w:r>
            <w:r w:rsidR="00BD3F2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C8D332E" w14:textId="078E8BFA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7674.1</w:t>
            </w:r>
            <w:r w:rsidR="00BD3F27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FF16F82" w14:textId="383E88C7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9638.2</w:t>
            </w:r>
            <w:r w:rsidR="00BD3F2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C4FBB8B" w14:textId="5212188D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3931.5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9DAC43A" w14:textId="20FC1967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8A69AF1" w14:textId="62F66135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A930065" w14:textId="13ACB05B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482EB72" w14:textId="4E790474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61AA" w14:paraId="3B9D5158" w14:textId="77777777" w:rsidTr="006D61AA">
        <w:tc>
          <w:tcPr>
            <w:tcW w:w="1418" w:type="dxa"/>
          </w:tcPr>
          <w:p w14:paraId="3626FC07" w14:textId="09F4CCC7" w:rsidR="006D61AA" w:rsidRPr="00474293" w:rsidRDefault="006D61AA" w:rsidP="00E32C9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Bird</w:t>
            </w:r>
          </w:p>
        </w:tc>
        <w:tc>
          <w:tcPr>
            <w:tcW w:w="1276" w:type="dxa"/>
          </w:tcPr>
          <w:p w14:paraId="109F619A" w14:textId="40D728B0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1411.25</w:t>
            </w:r>
          </w:p>
        </w:tc>
        <w:tc>
          <w:tcPr>
            <w:tcW w:w="1275" w:type="dxa"/>
            <w:vAlign w:val="center"/>
          </w:tcPr>
          <w:p w14:paraId="4D70083E" w14:textId="07C1BB72" w:rsidR="006D61AA" w:rsidRPr="00E32C9D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0406.12</w:t>
            </w:r>
          </w:p>
        </w:tc>
        <w:tc>
          <w:tcPr>
            <w:tcW w:w="1384" w:type="dxa"/>
            <w:vAlign w:val="center"/>
          </w:tcPr>
          <w:p w14:paraId="5DF90E4F" w14:textId="2E40B86A" w:rsidR="006D61AA" w:rsidRPr="00E32C9D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2416.38</w:t>
            </w:r>
          </w:p>
        </w:tc>
        <w:tc>
          <w:tcPr>
            <w:tcW w:w="1451" w:type="dxa"/>
          </w:tcPr>
          <w:p w14:paraId="36A6DA18" w14:textId="1B44C665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886.29</w:t>
            </w:r>
          </w:p>
        </w:tc>
        <w:tc>
          <w:tcPr>
            <w:tcW w:w="283" w:type="dxa"/>
          </w:tcPr>
          <w:p w14:paraId="3A09AC0D" w14:textId="7A709CF7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201A46B1" w14:textId="68C576EF" w:rsidR="006D61AA" w:rsidRPr="00E32C9D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2B16B138" w14:textId="4DA5B2B4" w:rsidR="006D61AA" w:rsidRPr="00E32C9D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20997EAC" w14:textId="6CA9EAE8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61AA" w14:paraId="668A0207" w14:textId="77777777" w:rsidTr="006D61AA">
        <w:tc>
          <w:tcPr>
            <w:tcW w:w="1418" w:type="dxa"/>
          </w:tcPr>
          <w:p w14:paraId="03880B30" w14:textId="239473C3" w:rsidR="006D61AA" w:rsidRPr="00474293" w:rsidRDefault="006D61AA" w:rsidP="00E32C9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76" w:type="dxa"/>
          </w:tcPr>
          <w:p w14:paraId="1521EE8E" w14:textId="075E8E11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4565.56</w:t>
            </w:r>
          </w:p>
        </w:tc>
        <w:tc>
          <w:tcPr>
            <w:tcW w:w="1275" w:type="dxa"/>
            <w:vAlign w:val="center"/>
          </w:tcPr>
          <w:p w14:paraId="51C98751" w14:textId="03EF9699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2097.34</w:t>
            </w:r>
          </w:p>
        </w:tc>
        <w:tc>
          <w:tcPr>
            <w:tcW w:w="1384" w:type="dxa"/>
            <w:vAlign w:val="center"/>
          </w:tcPr>
          <w:p w14:paraId="3B58FE13" w14:textId="19712820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7033.78</w:t>
            </w:r>
          </w:p>
        </w:tc>
        <w:tc>
          <w:tcPr>
            <w:tcW w:w="1451" w:type="dxa"/>
          </w:tcPr>
          <w:p w14:paraId="6017FBF6" w14:textId="33820F3A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4632.0</w:t>
            </w:r>
            <w:r w:rsidR="00BD3F2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83" w:type="dxa"/>
          </w:tcPr>
          <w:p w14:paraId="1329FD23" w14:textId="40A62AB4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4CE0E95A" w14:textId="6C562A6B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6B650007" w14:textId="59C4C213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1CBF00AF" w14:textId="1100763D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61AA" w14:paraId="07ED3CEF" w14:textId="77777777" w:rsidTr="006D61AA">
        <w:tc>
          <w:tcPr>
            <w:tcW w:w="1418" w:type="dxa"/>
          </w:tcPr>
          <w:p w14:paraId="0F2C8D6D" w14:textId="3C9A9DBF" w:rsidR="006D61AA" w:rsidRPr="00474293" w:rsidRDefault="006D61AA" w:rsidP="00E32C9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76" w:type="dxa"/>
          </w:tcPr>
          <w:p w14:paraId="3B3A4BAA" w14:textId="7FD387B5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1749.44</w:t>
            </w:r>
          </w:p>
        </w:tc>
        <w:tc>
          <w:tcPr>
            <w:tcW w:w="1275" w:type="dxa"/>
            <w:vAlign w:val="center"/>
          </w:tcPr>
          <w:p w14:paraId="46759405" w14:textId="251D2479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0094.44</w:t>
            </w:r>
          </w:p>
        </w:tc>
        <w:tc>
          <w:tcPr>
            <w:tcW w:w="1384" w:type="dxa"/>
            <w:vAlign w:val="center"/>
          </w:tcPr>
          <w:p w14:paraId="27BC66CC" w14:textId="6A0D0F6B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3404.43</w:t>
            </w:r>
          </w:p>
        </w:tc>
        <w:tc>
          <w:tcPr>
            <w:tcW w:w="1451" w:type="dxa"/>
          </w:tcPr>
          <w:p w14:paraId="01C077EE" w14:textId="1F8EFBF7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3105.86</w:t>
            </w:r>
          </w:p>
        </w:tc>
        <w:tc>
          <w:tcPr>
            <w:tcW w:w="283" w:type="dxa"/>
          </w:tcPr>
          <w:p w14:paraId="4FC59471" w14:textId="7ADEE7A2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69DC889E" w14:textId="5DE02456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4C7216E0" w14:textId="5350CD48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4FE4646B" w14:textId="0A6B5962" w:rsidR="006D61AA" w:rsidRPr="00474293" w:rsidRDefault="006D61AA" w:rsidP="00E32C9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423A4" w14:paraId="120731BD" w14:textId="77777777" w:rsidTr="00070AF7">
        <w:tc>
          <w:tcPr>
            <w:tcW w:w="9746" w:type="dxa"/>
            <w:gridSpan w:val="9"/>
            <w:tcBorders>
              <w:top w:val="single" w:sz="4" w:space="0" w:color="auto"/>
            </w:tcBorders>
          </w:tcPr>
          <w:p w14:paraId="779108B0" w14:textId="51279F86" w:rsidR="00B423A4" w:rsidRPr="00474293" w:rsidRDefault="00B423A4" w:rsidP="00070AF7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</w:tbl>
    <w:p w14:paraId="4CBBC1A0" w14:textId="77777777" w:rsidR="00C5708F" w:rsidRPr="00C5708F" w:rsidRDefault="00C5708F" w:rsidP="009C0306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0306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2:00Z</dcterms:created>
  <dcterms:modified xsi:type="dcterms:W3CDTF">2025-08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